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E8CE6" w14:textId="77777777" w:rsidR="006469AD" w:rsidRDefault="006469AD" w:rsidP="006469AD">
      <w:pPr>
        <w:jc w:val="center"/>
      </w:pPr>
      <w:bookmarkStart w:id="0" w:name="OLE_LINK60"/>
      <w:bookmarkStart w:id="1" w:name="OLE_LINK63"/>
      <w:bookmarkStart w:id="2" w:name="OLE_LINK102"/>
      <w:r w:rsidRPr="00A30A03">
        <w:rPr>
          <w:b/>
        </w:rPr>
        <w:t>Association of Alpha A-</w:t>
      </w:r>
      <w:proofErr w:type="spellStart"/>
      <w:r w:rsidRPr="00A30A03">
        <w:rPr>
          <w:b/>
        </w:rPr>
        <w:t>crystallin</w:t>
      </w:r>
      <w:proofErr w:type="spellEnd"/>
      <w:r w:rsidRPr="00A30A03">
        <w:rPr>
          <w:b/>
        </w:rPr>
        <w:t xml:space="preserve"> Polymorphisms with Susceptibility to Nuclear Age-Related Cataract in a Han Chinese population</w:t>
      </w:r>
      <w:bookmarkEnd w:id="0"/>
      <w:bookmarkEnd w:id="1"/>
      <w:bookmarkEnd w:id="2"/>
    </w:p>
    <w:p w14:paraId="0B400FCD" w14:textId="77777777" w:rsidR="004D0D20" w:rsidRDefault="004D0D20"/>
    <w:p w14:paraId="33AAE073" w14:textId="77777777" w:rsidR="006469AD" w:rsidRDefault="006469AD"/>
    <w:p w14:paraId="3D715F5D" w14:textId="77777777" w:rsidR="006469AD" w:rsidRDefault="006469AD" w:rsidP="006469AD">
      <w:r w:rsidRPr="00420B49">
        <w:rPr>
          <w:noProof/>
        </w:rPr>
        <w:drawing>
          <wp:inline distT="0" distB="0" distL="0" distR="0" wp14:anchorId="23627ACF" wp14:editId="140E2487">
            <wp:extent cx="5270500" cy="3333115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4467B" w14:textId="77777777" w:rsidR="006469AD" w:rsidRDefault="006469AD" w:rsidP="006469AD">
      <w:r>
        <w:t xml:space="preserve">Figure S1. NC </w:t>
      </w:r>
      <w:proofErr w:type="spellStart"/>
      <w:r>
        <w:t>ChIP</w:t>
      </w:r>
      <w:proofErr w:type="spellEnd"/>
      <w:r>
        <w:t xml:space="preserve"> whole gel.</w:t>
      </w:r>
    </w:p>
    <w:p w14:paraId="3EF0B267" w14:textId="77777777" w:rsidR="006469AD" w:rsidRDefault="006469AD" w:rsidP="006469AD"/>
    <w:p w14:paraId="32F8EB77" w14:textId="77777777" w:rsidR="006469AD" w:rsidRDefault="006469AD" w:rsidP="006469AD"/>
    <w:p w14:paraId="126E0A1A" w14:textId="77777777" w:rsidR="006469AD" w:rsidRDefault="006469AD" w:rsidP="006469AD">
      <w:r w:rsidRPr="00420B49">
        <w:rPr>
          <w:noProof/>
        </w:rPr>
        <w:drawing>
          <wp:inline distT="0" distB="0" distL="0" distR="0" wp14:anchorId="7D9C13E6" wp14:editId="67B45BFC">
            <wp:extent cx="5270500" cy="3352165"/>
            <wp:effectExtent l="0" t="0" r="1270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64111" w14:textId="77777777" w:rsidR="006469AD" w:rsidRDefault="006469AD" w:rsidP="006469AD">
      <w:r>
        <w:t xml:space="preserve">Figure S2. Sp1 </w:t>
      </w:r>
      <w:proofErr w:type="spellStart"/>
      <w:r>
        <w:t>ChIP</w:t>
      </w:r>
      <w:proofErr w:type="spellEnd"/>
      <w:r>
        <w:t xml:space="preserve"> </w:t>
      </w:r>
      <w:bookmarkStart w:id="3" w:name="OLE_LINK226"/>
      <w:bookmarkStart w:id="4" w:name="OLE_LINK227"/>
      <w:r>
        <w:t>whole gel</w:t>
      </w:r>
      <w:bookmarkEnd w:id="3"/>
      <w:bookmarkEnd w:id="4"/>
      <w:r>
        <w:t xml:space="preserve">. </w:t>
      </w:r>
    </w:p>
    <w:p w14:paraId="137AF6CE" w14:textId="77777777" w:rsidR="006469AD" w:rsidRPr="006469AD" w:rsidRDefault="006469AD">
      <w:bookmarkStart w:id="5" w:name="_GoBack"/>
      <w:bookmarkEnd w:id="5"/>
    </w:p>
    <w:sectPr w:rsidR="006469AD" w:rsidRPr="006469AD" w:rsidSect="00BD2B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9AD"/>
    <w:rsid w:val="00007633"/>
    <w:rsid w:val="00017662"/>
    <w:rsid w:val="00020941"/>
    <w:rsid w:val="00041F67"/>
    <w:rsid w:val="0004380C"/>
    <w:rsid w:val="00046A97"/>
    <w:rsid w:val="00046DB8"/>
    <w:rsid w:val="00054A9B"/>
    <w:rsid w:val="000553B5"/>
    <w:rsid w:val="0007321A"/>
    <w:rsid w:val="00085E11"/>
    <w:rsid w:val="00097A11"/>
    <w:rsid w:val="000A611C"/>
    <w:rsid w:val="000B55E8"/>
    <w:rsid w:val="000F1FED"/>
    <w:rsid w:val="000F26A3"/>
    <w:rsid w:val="000F686A"/>
    <w:rsid w:val="001120C8"/>
    <w:rsid w:val="0011554A"/>
    <w:rsid w:val="00123C9F"/>
    <w:rsid w:val="001245D0"/>
    <w:rsid w:val="0014558B"/>
    <w:rsid w:val="00161BCD"/>
    <w:rsid w:val="00164533"/>
    <w:rsid w:val="00165A89"/>
    <w:rsid w:val="00175DAD"/>
    <w:rsid w:val="001826B3"/>
    <w:rsid w:val="001858E9"/>
    <w:rsid w:val="001862C9"/>
    <w:rsid w:val="001A2A5C"/>
    <w:rsid w:val="001D537A"/>
    <w:rsid w:val="001D7B45"/>
    <w:rsid w:val="001E68D5"/>
    <w:rsid w:val="00201688"/>
    <w:rsid w:val="00202614"/>
    <w:rsid w:val="00257950"/>
    <w:rsid w:val="00257DA2"/>
    <w:rsid w:val="00265986"/>
    <w:rsid w:val="00266340"/>
    <w:rsid w:val="00275D59"/>
    <w:rsid w:val="00290054"/>
    <w:rsid w:val="00293065"/>
    <w:rsid w:val="002E1939"/>
    <w:rsid w:val="002E5BB2"/>
    <w:rsid w:val="002F15C5"/>
    <w:rsid w:val="002F6B63"/>
    <w:rsid w:val="002F6F6B"/>
    <w:rsid w:val="003115F8"/>
    <w:rsid w:val="003278E9"/>
    <w:rsid w:val="003406CD"/>
    <w:rsid w:val="00340AF2"/>
    <w:rsid w:val="00353AD7"/>
    <w:rsid w:val="00356DB3"/>
    <w:rsid w:val="0038455D"/>
    <w:rsid w:val="003A142E"/>
    <w:rsid w:val="003A1BF1"/>
    <w:rsid w:val="003C3567"/>
    <w:rsid w:val="003C3AAC"/>
    <w:rsid w:val="003C42AF"/>
    <w:rsid w:val="003C564D"/>
    <w:rsid w:val="003D576D"/>
    <w:rsid w:val="003F15B1"/>
    <w:rsid w:val="003F3715"/>
    <w:rsid w:val="00407DC7"/>
    <w:rsid w:val="00417CFA"/>
    <w:rsid w:val="00426201"/>
    <w:rsid w:val="0043221E"/>
    <w:rsid w:val="00434A46"/>
    <w:rsid w:val="00437571"/>
    <w:rsid w:val="00455886"/>
    <w:rsid w:val="00456556"/>
    <w:rsid w:val="00462B13"/>
    <w:rsid w:val="00474E8D"/>
    <w:rsid w:val="00493489"/>
    <w:rsid w:val="00493A91"/>
    <w:rsid w:val="004B3F21"/>
    <w:rsid w:val="004B5E50"/>
    <w:rsid w:val="004B73D4"/>
    <w:rsid w:val="004D0D20"/>
    <w:rsid w:val="004D208D"/>
    <w:rsid w:val="005106BF"/>
    <w:rsid w:val="005179ED"/>
    <w:rsid w:val="00523E0C"/>
    <w:rsid w:val="005325A5"/>
    <w:rsid w:val="00541D7B"/>
    <w:rsid w:val="005455AA"/>
    <w:rsid w:val="00550DA9"/>
    <w:rsid w:val="0056043A"/>
    <w:rsid w:val="00560EF8"/>
    <w:rsid w:val="0056640C"/>
    <w:rsid w:val="00585FAF"/>
    <w:rsid w:val="005A5792"/>
    <w:rsid w:val="005D5D46"/>
    <w:rsid w:val="005E4566"/>
    <w:rsid w:val="005F4F5C"/>
    <w:rsid w:val="005F5702"/>
    <w:rsid w:val="0060190B"/>
    <w:rsid w:val="00612DB3"/>
    <w:rsid w:val="00632501"/>
    <w:rsid w:val="00632F0F"/>
    <w:rsid w:val="00643DA5"/>
    <w:rsid w:val="006469AD"/>
    <w:rsid w:val="00661482"/>
    <w:rsid w:val="00675B25"/>
    <w:rsid w:val="006A6048"/>
    <w:rsid w:val="006B377E"/>
    <w:rsid w:val="006B4039"/>
    <w:rsid w:val="006C6B57"/>
    <w:rsid w:val="006D08B0"/>
    <w:rsid w:val="006D67E5"/>
    <w:rsid w:val="006E20F7"/>
    <w:rsid w:val="006F1ECB"/>
    <w:rsid w:val="007159E9"/>
    <w:rsid w:val="00715DF1"/>
    <w:rsid w:val="00716724"/>
    <w:rsid w:val="00730108"/>
    <w:rsid w:val="007326D9"/>
    <w:rsid w:val="00761EBC"/>
    <w:rsid w:val="007977DF"/>
    <w:rsid w:val="007A165D"/>
    <w:rsid w:val="007B1A7B"/>
    <w:rsid w:val="007D37A9"/>
    <w:rsid w:val="007E2F89"/>
    <w:rsid w:val="007F5F62"/>
    <w:rsid w:val="00805703"/>
    <w:rsid w:val="00805857"/>
    <w:rsid w:val="00812042"/>
    <w:rsid w:val="008228D8"/>
    <w:rsid w:val="00826045"/>
    <w:rsid w:val="00826967"/>
    <w:rsid w:val="00861460"/>
    <w:rsid w:val="0087374B"/>
    <w:rsid w:val="008A1C82"/>
    <w:rsid w:val="008B1389"/>
    <w:rsid w:val="008C6737"/>
    <w:rsid w:val="008D7F7F"/>
    <w:rsid w:val="008E11C6"/>
    <w:rsid w:val="00902D1C"/>
    <w:rsid w:val="00904BCE"/>
    <w:rsid w:val="00927544"/>
    <w:rsid w:val="0093538B"/>
    <w:rsid w:val="00944755"/>
    <w:rsid w:val="00954BC1"/>
    <w:rsid w:val="00962DBF"/>
    <w:rsid w:val="009765E3"/>
    <w:rsid w:val="00985185"/>
    <w:rsid w:val="00986758"/>
    <w:rsid w:val="00991DCA"/>
    <w:rsid w:val="00992EE6"/>
    <w:rsid w:val="00993F88"/>
    <w:rsid w:val="009C43B1"/>
    <w:rsid w:val="009E7D97"/>
    <w:rsid w:val="009F09CD"/>
    <w:rsid w:val="009F5316"/>
    <w:rsid w:val="009F754A"/>
    <w:rsid w:val="00A1727C"/>
    <w:rsid w:val="00A232DC"/>
    <w:rsid w:val="00A31C4A"/>
    <w:rsid w:val="00A35198"/>
    <w:rsid w:val="00A46FD8"/>
    <w:rsid w:val="00A53DE4"/>
    <w:rsid w:val="00A65CE7"/>
    <w:rsid w:val="00A83368"/>
    <w:rsid w:val="00A94C40"/>
    <w:rsid w:val="00A95894"/>
    <w:rsid w:val="00AA1625"/>
    <w:rsid w:val="00AA2113"/>
    <w:rsid w:val="00AB43D9"/>
    <w:rsid w:val="00AD17FE"/>
    <w:rsid w:val="00AD6799"/>
    <w:rsid w:val="00AE2AC8"/>
    <w:rsid w:val="00AE5FDD"/>
    <w:rsid w:val="00AF60DA"/>
    <w:rsid w:val="00AF7888"/>
    <w:rsid w:val="00B01E5B"/>
    <w:rsid w:val="00B252C7"/>
    <w:rsid w:val="00B338EC"/>
    <w:rsid w:val="00B423F3"/>
    <w:rsid w:val="00B54D85"/>
    <w:rsid w:val="00B56713"/>
    <w:rsid w:val="00B56C4E"/>
    <w:rsid w:val="00B61E78"/>
    <w:rsid w:val="00B65CCD"/>
    <w:rsid w:val="00B660C2"/>
    <w:rsid w:val="00B72AD8"/>
    <w:rsid w:val="00B85B27"/>
    <w:rsid w:val="00B92CA5"/>
    <w:rsid w:val="00BA1DFA"/>
    <w:rsid w:val="00BB3826"/>
    <w:rsid w:val="00BC3822"/>
    <w:rsid w:val="00BC4134"/>
    <w:rsid w:val="00BD27A1"/>
    <w:rsid w:val="00BD2B44"/>
    <w:rsid w:val="00BF1CFE"/>
    <w:rsid w:val="00BF51F1"/>
    <w:rsid w:val="00BF5CB7"/>
    <w:rsid w:val="00C045CC"/>
    <w:rsid w:val="00C35DEC"/>
    <w:rsid w:val="00C40098"/>
    <w:rsid w:val="00C454C7"/>
    <w:rsid w:val="00C51CD5"/>
    <w:rsid w:val="00C53958"/>
    <w:rsid w:val="00C8150D"/>
    <w:rsid w:val="00C91DD2"/>
    <w:rsid w:val="00CA06E5"/>
    <w:rsid w:val="00CA6614"/>
    <w:rsid w:val="00CB595E"/>
    <w:rsid w:val="00CB68BB"/>
    <w:rsid w:val="00CC33C5"/>
    <w:rsid w:val="00CD418E"/>
    <w:rsid w:val="00CE1AEC"/>
    <w:rsid w:val="00CF1AE2"/>
    <w:rsid w:val="00D13836"/>
    <w:rsid w:val="00D47497"/>
    <w:rsid w:val="00D564CA"/>
    <w:rsid w:val="00D61DBB"/>
    <w:rsid w:val="00D8032C"/>
    <w:rsid w:val="00D913C0"/>
    <w:rsid w:val="00D94FF1"/>
    <w:rsid w:val="00DA0136"/>
    <w:rsid w:val="00DA4B71"/>
    <w:rsid w:val="00DC438B"/>
    <w:rsid w:val="00DE09EA"/>
    <w:rsid w:val="00E00931"/>
    <w:rsid w:val="00E05696"/>
    <w:rsid w:val="00E24CF3"/>
    <w:rsid w:val="00E35F6D"/>
    <w:rsid w:val="00E63FC6"/>
    <w:rsid w:val="00E714EC"/>
    <w:rsid w:val="00E82FBC"/>
    <w:rsid w:val="00EB757D"/>
    <w:rsid w:val="00EC4886"/>
    <w:rsid w:val="00EE4C27"/>
    <w:rsid w:val="00EE563D"/>
    <w:rsid w:val="00F07804"/>
    <w:rsid w:val="00F13A1A"/>
    <w:rsid w:val="00F33DAE"/>
    <w:rsid w:val="00F40F1A"/>
    <w:rsid w:val="00F4247F"/>
    <w:rsid w:val="00F57F73"/>
    <w:rsid w:val="00F6250C"/>
    <w:rsid w:val="00F62DFD"/>
    <w:rsid w:val="00F6781D"/>
    <w:rsid w:val="00FB78CC"/>
    <w:rsid w:val="00FE030B"/>
    <w:rsid w:val="00FE4229"/>
    <w:rsid w:val="00FE7CBB"/>
    <w:rsid w:val="00FF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E9E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6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Macintosh Word</Application>
  <DocSecurity>0</DocSecurity>
  <Lines>1</Lines>
  <Paragraphs>1</Paragraphs>
  <ScaleCrop>false</ScaleCrop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NT ZZN</dc:creator>
  <cp:keywords/>
  <dc:description/>
  <cp:lastModifiedBy>EENT ZZN</cp:lastModifiedBy>
  <cp:revision>1</cp:revision>
  <dcterms:created xsi:type="dcterms:W3CDTF">2017-07-17T15:31:00Z</dcterms:created>
  <dcterms:modified xsi:type="dcterms:W3CDTF">2017-07-17T15:33:00Z</dcterms:modified>
</cp:coreProperties>
</file>